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upplementary Material 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ulticollinearity diagnosi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tbl>
      <w:tblPr>
        <w:tblW w:w="744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0"/>
        <w:gridCol w:w="2960"/>
        <w:gridCol w:w="1040"/>
        <w:gridCol w:w="10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main</w:t>
            </w:r>
          </w:p>
        </w:tc>
        <w:tc>
          <w:tcPr>
            <w:tcW w:w="2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ariables</w:t>
            </w:r>
          </w:p>
        </w:tc>
        <w:tc>
          <w:tcPr>
            <w:tcW w:w="10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lerance</w:t>
            </w:r>
          </w:p>
        </w:tc>
        <w:tc>
          <w:tcPr>
            <w:tcW w:w="10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mographic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ocioeconomic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ork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alth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ehavioural health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m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lf-rated health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alth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ng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art att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mphys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onic bronch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etary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I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I2015_total fr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2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I2015_ whole fr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I2015_total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I2015_greens and be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I2015_total protein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I2015_seafood and plant 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I2015_whole 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I2015_so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I2015_added sug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ncer-related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ears since cancer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ncer sit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81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PIR = poverty impact ratio, HEI2015 = Healthy Eating Index 2015, DII = Dietary Inflammatory Index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VIF = variance inflation factor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RiYmUwNTJiYThhY2M4YzM2MTgyZThhYmEwNTU3YWMifQ=="/>
  </w:docVars>
  <w:rsids>
    <w:rsidRoot w:val="00000000"/>
    <w:rsid w:val="095B4636"/>
    <w:rsid w:val="0CA37875"/>
    <w:rsid w:val="12641F85"/>
    <w:rsid w:val="298C1FA6"/>
    <w:rsid w:val="2F3611A2"/>
    <w:rsid w:val="365C077B"/>
    <w:rsid w:val="4D510746"/>
    <w:rsid w:val="59E64F0F"/>
    <w:rsid w:val="5D327E45"/>
    <w:rsid w:val="700F1F41"/>
    <w:rsid w:val="730A3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8T01:49:00Z</dcterms:created>
  <dc:creator>chenxiaoqing</dc:creator>
  <cp:lastModifiedBy>chenxiaoqing</cp:lastModifiedBy>
  <dcterms:modified xsi:type="dcterms:W3CDTF">2024-04-22T03:00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07DD37E3CD74EC7A7DBD5FAAA3AC0DA_12</vt:lpwstr>
  </property>
</Properties>
</file>